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9D055" w14:textId="749A8631" w:rsidR="00CA6202" w:rsidRDefault="00CA6202" w:rsidP="00CA6202">
      <w:pPr>
        <w:rPr>
          <w:rFonts w:eastAsia="Times New Roman" w:cstheme="minorHAnsi"/>
          <w:sz w:val="24"/>
          <w:szCs w:val="24"/>
          <w:lang w:val="en-US" w:eastAsia="it-IT"/>
        </w:rPr>
      </w:pPr>
      <w:r>
        <w:rPr>
          <w:b/>
          <w:lang w:val="en-US"/>
        </w:rPr>
        <w:t>Supplementary Table S</w:t>
      </w:r>
      <w:r w:rsidR="00777656">
        <w:rPr>
          <w:b/>
          <w:lang w:val="en-US"/>
        </w:rPr>
        <w:t>8</w:t>
      </w:r>
      <w:r w:rsidRPr="009B7C45">
        <w:rPr>
          <w:rFonts w:ascii="Calibri" w:eastAsia="Times New Roman" w:hAnsi="Calibri" w:cs="Calibri"/>
          <w:b/>
          <w:color w:val="000000"/>
          <w:lang w:val="en-US" w:eastAsia="it-IT"/>
        </w:rPr>
        <w:t>.</w:t>
      </w:r>
      <w:r>
        <w:rPr>
          <w:rFonts w:ascii="Calibri" w:eastAsia="Times New Roman" w:hAnsi="Calibri" w:cs="Calibri"/>
          <w:b/>
          <w:color w:val="000000"/>
          <w:lang w:val="en-US" w:eastAsia="it-IT"/>
        </w:rPr>
        <w:t xml:space="preserve"> </w:t>
      </w:r>
      <w:r w:rsidRPr="00236467">
        <w:rPr>
          <w:rFonts w:eastAsia="Times New Roman" w:cstheme="minorHAnsi"/>
          <w:sz w:val="24"/>
          <w:szCs w:val="24"/>
          <w:lang w:val="en-US" w:eastAsia="it-IT"/>
        </w:rPr>
        <w:t>Odds ratios</w:t>
      </w:r>
      <w:r>
        <w:rPr>
          <w:rFonts w:eastAsia="Times New Roman" w:cstheme="minorHAnsi"/>
          <w:sz w:val="24"/>
          <w:szCs w:val="24"/>
          <w:lang w:val="en-US" w:eastAsia="it-IT"/>
        </w:rPr>
        <w:t xml:space="preserve"> for the estimated contribution </w:t>
      </w:r>
      <w:r w:rsidRPr="00236467">
        <w:rPr>
          <w:rFonts w:eastAsia="Times New Roman" w:cstheme="minorHAnsi"/>
          <w:sz w:val="24"/>
          <w:szCs w:val="24"/>
          <w:lang w:val="en-US" w:eastAsia="it-IT"/>
        </w:rPr>
        <w:t xml:space="preserve">of each 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>taxa at phylum and genus level</w:t>
      </w:r>
      <w:r w:rsidRPr="00236467">
        <w:rPr>
          <w:rFonts w:ascii="Calibri" w:eastAsia="Times New Roman" w:hAnsi="Calibri" w:cs="Calibri"/>
          <w:bCs/>
          <w:color w:val="000000"/>
          <w:lang w:val="en-US" w:eastAsia="it-IT"/>
        </w:rPr>
        <w:t xml:space="preserve"> </w:t>
      </w:r>
      <w:r w:rsidRPr="00236467">
        <w:rPr>
          <w:rFonts w:eastAsia="Times New Roman" w:cstheme="minorHAnsi"/>
          <w:sz w:val="24"/>
          <w:szCs w:val="24"/>
          <w:lang w:val="en-US" w:eastAsia="it-IT"/>
        </w:rPr>
        <w:t xml:space="preserve">to </w:t>
      </w:r>
      <w:r>
        <w:rPr>
          <w:rFonts w:eastAsia="Times New Roman" w:cstheme="minorHAnsi"/>
          <w:sz w:val="24"/>
          <w:szCs w:val="24"/>
          <w:lang w:val="en-US" w:eastAsia="it-IT"/>
        </w:rPr>
        <w:t xml:space="preserve">the probability </w:t>
      </w:r>
      <w:r w:rsidRPr="00236467">
        <w:rPr>
          <w:rFonts w:eastAsia="Times New Roman" w:cstheme="minorHAnsi"/>
          <w:sz w:val="24"/>
          <w:szCs w:val="24"/>
          <w:lang w:val="en-US" w:eastAsia="it-IT"/>
        </w:rPr>
        <w:t xml:space="preserve">of </w:t>
      </w:r>
      <w:r>
        <w:rPr>
          <w:rFonts w:eastAsia="Times New Roman" w:cstheme="minorHAnsi"/>
          <w:sz w:val="24"/>
          <w:szCs w:val="24"/>
          <w:lang w:val="en-US" w:eastAsia="it-IT"/>
        </w:rPr>
        <w:t>preserve IgG antibodies at follow-up</w:t>
      </w:r>
      <w:r w:rsidRPr="00236467">
        <w:rPr>
          <w:rFonts w:eastAsia="Times New Roman" w:cstheme="minorHAnsi"/>
          <w:sz w:val="24"/>
          <w:szCs w:val="24"/>
          <w:lang w:val="en-US" w:eastAsia="it-IT"/>
        </w:rPr>
        <w:t>.</w:t>
      </w:r>
      <w:r>
        <w:rPr>
          <w:rFonts w:eastAsia="Times New Roman" w:cstheme="minorHAnsi"/>
          <w:sz w:val="24"/>
          <w:szCs w:val="24"/>
          <w:lang w:val="en-US" w:eastAsia="it-IT"/>
        </w:rPr>
        <w:t xml:space="preserve"> The analysis was performed on 41 participants with positive IgG at baseline, by multivariable logistic model adjusted for age, gender, smoking habit, lifestyle, microbiome measured in March or May/June and </w:t>
      </w:r>
      <w:r w:rsidRPr="00236467">
        <w:rPr>
          <w:rFonts w:eastAsia="Times New Roman" w:cstheme="minorHAnsi"/>
          <w:sz w:val="24"/>
          <w:szCs w:val="24"/>
          <w:lang w:val="en-US" w:eastAsia="it-IT"/>
        </w:rPr>
        <w:t xml:space="preserve">SARS-Cov-2 </w:t>
      </w:r>
      <w:r>
        <w:rPr>
          <w:rFonts w:eastAsia="Times New Roman" w:cstheme="minorHAnsi"/>
          <w:sz w:val="24"/>
          <w:szCs w:val="24"/>
          <w:lang w:val="en-US" w:eastAsia="it-IT"/>
        </w:rPr>
        <w:t xml:space="preserve">RNA. Estimates were reported for one percent increment in the relative abundance of each </w:t>
      </w:r>
      <w:proofErr w:type="gramStart"/>
      <w:r>
        <w:rPr>
          <w:rFonts w:eastAsia="Times New Roman" w:cstheme="minorHAnsi"/>
          <w:sz w:val="24"/>
          <w:szCs w:val="24"/>
          <w:lang w:val="en-US" w:eastAsia="it-IT"/>
        </w:rPr>
        <w:t>taxa</w:t>
      </w:r>
      <w:proofErr w:type="gramEnd"/>
      <w:r>
        <w:rPr>
          <w:rFonts w:eastAsia="Times New Roman" w:cstheme="minorHAnsi"/>
          <w:sz w:val="24"/>
          <w:szCs w:val="24"/>
          <w:lang w:val="en-US" w:eastAsia="it-IT"/>
        </w:rPr>
        <w:t>.</w:t>
      </w:r>
    </w:p>
    <w:p w14:paraId="403A1DBA" w14:textId="77777777" w:rsidR="00CA6202" w:rsidRDefault="00CA6202" w:rsidP="00CA6202">
      <w:pPr>
        <w:rPr>
          <w:rFonts w:eastAsia="Times New Roman" w:cstheme="minorHAnsi"/>
          <w:sz w:val="24"/>
          <w:szCs w:val="24"/>
          <w:lang w:val="en-US" w:eastAsia="it-IT"/>
        </w:rPr>
      </w:pPr>
    </w:p>
    <w:tbl>
      <w:tblPr>
        <w:tblW w:w="99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3"/>
        <w:gridCol w:w="4290"/>
        <w:gridCol w:w="754"/>
        <w:gridCol w:w="752"/>
        <w:gridCol w:w="865"/>
        <w:gridCol w:w="820"/>
        <w:gridCol w:w="757"/>
        <w:gridCol w:w="534"/>
      </w:tblGrid>
      <w:tr w:rsidR="006054C1" w:rsidRPr="0017284D" w14:paraId="354F13BA" w14:textId="77777777" w:rsidTr="005E17CF">
        <w:trPr>
          <w:trHeight w:val="360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420A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2876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224DE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CFEA3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909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P-</w:t>
            </w:r>
            <w:proofErr w:type="spellStart"/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value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4C03B8" w14:textId="71D771D1" w:rsidR="006054C1" w:rsidRPr="006054C1" w:rsidRDefault="006054C1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FDR </w:t>
            </w:r>
            <w:r w:rsidRPr="006054C1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43DAE" w14:textId="73CB3F65" w:rsidR="006054C1" w:rsidRPr="006054C1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R</w:t>
            </w:r>
            <w:r w:rsidRPr="006054C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it-IT"/>
              </w:rPr>
              <w:t>2</w:t>
            </w:r>
          </w:p>
        </w:tc>
      </w:tr>
      <w:tr w:rsidR="006054C1" w:rsidRPr="0017284D" w14:paraId="00489E64" w14:textId="77777777" w:rsidTr="005E17CF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B4A668" w14:textId="77777777" w:rsidR="006054C1" w:rsidRPr="006054C1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L1 Phylum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A378" w14:textId="77777777" w:rsidR="006054C1" w:rsidRPr="006054C1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1B92" w14:textId="77777777" w:rsidR="006054C1" w:rsidRPr="006054C1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color w:val="000000"/>
                <w:lang w:val="en-US" w:eastAsia="it-IT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75F3" w14:textId="77777777" w:rsidR="006054C1" w:rsidRPr="006054C1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color w:val="000000"/>
                <w:lang w:val="en-US" w:eastAsia="it-IT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B0CF" w14:textId="77777777" w:rsidR="006054C1" w:rsidRPr="006054C1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color w:val="000000"/>
                <w:lang w:val="en-US" w:eastAsia="it-IT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E49D" w14:textId="77777777" w:rsidR="006054C1" w:rsidRPr="006054C1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color w:val="000000"/>
                <w:lang w:val="en-US" w:eastAsia="it-IT"/>
              </w:rPr>
              <w:t>0.11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FF96" w14:textId="5ADA0C8B" w:rsidR="006054C1" w:rsidRPr="006054C1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0.419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5F0F" w14:textId="1A3797C4" w:rsidR="006054C1" w:rsidRPr="006054C1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color w:val="000000"/>
                <w:lang w:val="en-US" w:eastAsia="it-IT"/>
              </w:rPr>
              <w:t>0.23</w:t>
            </w:r>
          </w:p>
        </w:tc>
      </w:tr>
      <w:tr w:rsidR="006054C1" w:rsidRPr="0017284D" w14:paraId="58D57C23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110EE" w14:textId="77777777" w:rsidR="006054C1" w:rsidRPr="006054C1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79EA" w14:textId="77777777" w:rsidR="006054C1" w:rsidRPr="006054C1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ED2F" w14:textId="77777777" w:rsidR="006054C1" w:rsidRPr="006054C1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color w:val="000000"/>
                <w:lang w:val="en-US" w:eastAsia="it-IT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027B" w14:textId="77777777" w:rsidR="006054C1" w:rsidRPr="006054C1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color w:val="000000"/>
                <w:lang w:val="en-US"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23CB" w14:textId="77777777" w:rsidR="006054C1" w:rsidRPr="006054C1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color w:val="000000"/>
                <w:lang w:val="en-US" w:eastAsia="it-IT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E701" w14:textId="77777777" w:rsidR="006054C1" w:rsidRPr="006054C1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color w:val="000000"/>
                <w:lang w:val="en-US" w:eastAsia="it-IT"/>
              </w:rPr>
              <w:t>0.73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7C5B" w14:textId="7A201E1D" w:rsidR="006054C1" w:rsidRPr="006054C1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0.94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FD68" w14:textId="03EAFEFA" w:rsidR="006054C1" w:rsidRPr="006054C1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color w:val="000000"/>
                <w:lang w:val="en-US" w:eastAsia="it-IT"/>
              </w:rPr>
              <w:t>0.15</w:t>
            </w:r>
          </w:p>
        </w:tc>
      </w:tr>
      <w:tr w:rsidR="006054C1" w:rsidRPr="0017284D" w14:paraId="4CF988C1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82036" w14:textId="77777777" w:rsidR="006054C1" w:rsidRPr="006054C1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74C1" w14:textId="77777777" w:rsidR="006054C1" w:rsidRPr="006054C1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proofErr w:type="spellStart"/>
            <w:r w:rsidRPr="006054C1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Deinococcus</w:t>
            </w:r>
            <w:proofErr w:type="spellEnd"/>
            <w:r w:rsidRPr="006054C1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-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18B5" w14:textId="77777777" w:rsidR="006054C1" w:rsidRPr="006054C1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054C1">
              <w:rPr>
                <w:rFonts w:ascii="Calibri" w:eastAsia="Times New Roman" w:hAnsi="Calibri" w:cs="Calibri"/>
                <w:color w:val="000000"/>
                <w:lang w:val="en-US" w:eastAsia="it-IT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B6B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5D18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2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55C9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9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6CF2" w14:textId="3D3034C6" w:rsidR="006054C1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0.45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C16F" w14:textId="0363B0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2</w:t>
            </w:r>
          </w:p>
        </w:tc>
      </w:tr>
      <w:tr w:rsidR="006054C1" w:rsidRPr="0017284D" w14:paraId="6E60F21D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02E41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3ACB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Epsilonbacterae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6D0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022D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5C6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BB86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85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0328" w14:textId="7D655BAE" w:rsidR="006054C1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0.94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C5B1" w14:textId="0DE13DBC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4</w:t>
            </w:r>
          </w:p>
        </w:tc>
      </w:tr>
      <w:tr w:rsidR="006054C1" w:rsidRPr="0017284D" w14:paraId="0DCC178A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52212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D6CB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03C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02C7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595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6E23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4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9889" w14:textId="70D04641" w:rsidR="006054C1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0.94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1C57" w14:textId="3C27CF4D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4</w:t>
            </w:r>
          </w:p>
        </w:tc>
      </w:tr>
      <w:tr w:rsidR="006054C1" w:rsidRPr="0017284D" w14:paraId="3F8DAD3B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AFCC1E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8393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6EB9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A49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3383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1AE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7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09AB" w14:textId="22CB5C38" w:rsidR="006054C1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0.419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FD7F" w14:textId="22109843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9</w:t>
            </w:r>
          </w:p>
        </w:tc>
      </w:tr>
      <w:tr w:rsidR="006054C1" w:rsidRPr="0017284D" w14:paraId="1853FDEA" w14:textId="77777777" w:rsidTr="005E17CF">
        <w:trPr>
          <w:trHeight w:val="315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3B7DD6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74692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Thermotog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B21FC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9D50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6B497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FD57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825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B87813" w14:textId="6E9DA84F" w:rsidR="006054C1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0.946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5CF70" w14:textId="3CB5E254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4</w:t>
            </w:r>
          </w:p>
        </w:tc>
      </w:tr>
      <w:tr w:rsidR="006054C1" w:rsidRPr="0017284D" w14:paraId="77814CC5" w14:textId="77777777" w:rsidTr="005E17CF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40C828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L5 Genera</w:t>
            </w: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91AD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orynebacterium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904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0748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343D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F54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5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2A67000" w14:textId="5EC7F53F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67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AA70" w14:textId="47E33649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1</w:t>
            </w:r>
          </w:p>
        </w:tc>
      </w:tr>
      <w:tr w:rsidR="006054C1" w:rsidRPr="0017284D" w14:paraId="3BC7CB39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B29B6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069B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Lawso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39D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6BD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A0D8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6FFC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73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E3A99F5" w14:textId="38184C1A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F794" w14:textId="762395E6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5</w:t>
            </w:r>
          </w:p>
        </w:tc>
      </w:tr>
      <w:tr w:rsidR="006054C1" w:rsidRPr="0017284D" w14:paraId="660158E7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C171B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5901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Micr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27F2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4BAD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17B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C37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87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BC53551" w14:textId="172C4F99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91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A3B5" w14:textId="39311A28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8</w:t>
            </w:r>
          </w:p>
        </w:tc>
      </w:tr>
      <w:tr w:rsidR="006054C1" w:rsidRPr="0017284D" w14:paraId="4F3679EF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BC8363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5544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ut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E58C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0F83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04C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5D2B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73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83AD930" w14:textId="19F6655E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1A9A" w14:textId="479B3486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5</w:t>
            </w:r>
          </w:p>
        </w:tc>
      </w:tr>
      <w:tr w:rsidR="006054C1" w:rsidRPr="0017284D" w14:paraId="79A7D0FA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0A68E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8288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Sedimin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797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BC50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4837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4942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53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A25D891" w14:textId="1C9B9740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89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5CAB" w14:textId="74AADE7A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5</w:t>
            </w:r>
          </w:p>
        </w:tc>
      </w:tr>
      <w:tr w:rsidR="006054C1" w:rsidRPr="0017284D" w14:paraId="27BE1D0E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90440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E7CA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Vibrion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F05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4AF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F459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E0C2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83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C1E4FDC" w14:textId="18062C66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57ED" w14:textId="78F22264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4</w:t>
            </w:r>
          </w:p>
        </w:tc>
      </w:tr>
      <w:tr w:rsidR="006054C1" w:rsidRPr="0017284D" w14:paraId="7BF72AD6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D6299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707B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Dein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03EA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EAB2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7B78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2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650B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54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08BD535" w14:textId="3FE1F6BC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89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FE2E" w14:textId="31EA9CBD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6</w:t>
            </w:r>
          </w:p>
        </w:tc>
      </w:tr>
      <w:tr w:rsidR="006054C1" w:rsidRPr="0017284D" w14:paraId="63A2F821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35BE3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EEF4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Ther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D829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8EB5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B295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88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EF80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6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5DDD630" w14:textId="5AC34E2E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67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AE3B" w14:textId="5F7EFDDC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6</w:t>
            </w:r>
          </w:p>
        </w:tc>
      </w:tr>
      <w:tr w:rsidR="006054C1" w:rsidRPr="0017284D" w14:paraId="54B02FA9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5FD00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E23C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ampyl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EDBD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529C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1A8A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0150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85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2F68AF7" w14:textId="119B2A48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4A75" w14:textId="4A6EAD2E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4</w:t>
            </w:r>
          </w:p>
        </w:tc>
      </w:tr>
      <w:tr w:rsidR="006054C1" w:rsidRPr="0017284D" w14:paraId="12BDCB86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15957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0425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Tume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D95C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50B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B84B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9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0A37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47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C5225F3" w14:textId="08B1D165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85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8D77" w14:textId="173DE3A0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9</w:t>
            </w:r>
          </w:p>
        </w:tc>
      </w:tr>
      <w:tr w:rsidR="006054C1" w:rsidRPr="0017284D" w14:paraId="0D48E6C6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59D7D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74AB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it-IT" w:eastAsia="it-IT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76B3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7BC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725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5729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0.05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9326DD1" w14:textId="28BABCE0" w:rsidR="006054C1" w:rsidRPr="005E17CF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5E17CF">
              <w:rPr>
                <w:rFonts w:cstheme="minorHAnsi"/>
                <w:b/>
                <w:color w:val="000000"/>
                <w:szCs w:val="20"/>
              </w:rPr>
              <w:t>0.55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692E" w14:textId="3686B74A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0.31</w:t>
            </w:r>
          </w:p>
        </w:tc>
      </w:tr>
      <w:tr w:rsidR="006054C1" w:rsidRPr="0017284D" w14:paraId="0F80717C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A0455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18E2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Geo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4E13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59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FCAD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678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17A7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5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3AD4B11" w14:textId="1EECA529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76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66AA" w14:textId="4EABE642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4</w:t>
            </w:r>
          </w:p>
        </w:tc>
      </w:tr>
      <w:tr w:rsidR="006054C1" w:rsidRPr="0017284D" w14:paraId="22408ACA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E60D6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D3D2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Gem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1693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E5D6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13D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00E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53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10D3E11" w14:textId="7788C9D1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89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99A8" w14:textId="1A25A3E5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5</w:t>
            </w:r>
          </w:p>
        </w:tc>
      </w:tr>
      <w:tr w:rsidR="006054C1" w:rsidRPr="0017284D" w14:paraId="01BA1245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9292C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42E4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Staphyl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10B9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78A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6FDD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2DA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9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2A7E1A3" w14:textId="55B35268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71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4620" w14:textId="6412DCA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0</w:t>
            </w:r>
          </w:p>
        </w:tc>
      </w:tr>
      <w:tr w:rsidR="006054C1" w:rsidRPr="0017284D" w14:paraId="7EB049C6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B8FF8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1210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arn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A8A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163E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2C1A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65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CAA5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6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61EBE1D" w14:textId="5B6D46CE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80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F6AD" w14:textId="3D88046E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8</w:t>
            </w:r>
          </w:p>
        </w:tc>
      </w:tr>
      <w:tr w:rsidR="006054C1" w:rsidRPr="0017284D" w14:paraId="77CAC709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B25BE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CAC1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Dolosigran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3B10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8C56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8993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8713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7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D07D0E3" w14:textId="0A4243AD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76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A000" w14:textId="04702353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8</w:t>
            </w:r>
          </w:p>
        </w:tc>
      </w:tr>
      <w:tr w:rsidR="006054C1" w:rsidRPr="0017284D" w14:paraId="663891A8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429676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FFD0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it-IT" w:eastAsia="it-IT"/>
              </w:rPr>
              <w:t>Enter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AB5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640C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F27A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358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0.02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0C54C7F" w14:textId="2B2AFA79" w:rsidR="006054C1" w:rsidRPr="005E17CF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5E17CF">
              <w:rPr>
                <w:rFonts w:cstheme="minorHAnsi"/>
                <w:b/>
                <w:color w:val="000000"/>
                <w:szCs w:val="20"/>
              </w:rPr>
              <w:t>0.55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0B40" w14:textId="0FE574FA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0.37</w:t>
            </w:r>
          </w:p>
        </w:tc>
      </w:tr>
      <w:tr w:rsidR="006054C1" w:rsidRPr="0017284D" w14:paraId="39ADD051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8BA17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D8F3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Strep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BEE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F7CA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B462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EFA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69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BA73552" w14:textId="2AD7B765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15D8" w14:textId="5C148E62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5</w:t>
            </w:r>
          </w:p>
        </w:tc>
      </w:tr>
      <w:tr w:rsidR="006054C1" w:rsidRPr="0017284D" w14:paraId="15A65F5F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1D8CE4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DC05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 xml:space="preserve">Clostridium </w:t>
            </w: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sensu</w:t>
            </w:r>
            <w:proofErr w:type="spellEnd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 xml:space="preserve"> </w:t>
            </w: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stricto</w:t>
            </w:r>
            <w:proofErr w:type="spellEnd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99D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8CEA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CA5E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5E6D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9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0E271AB" w14:textId="450FD7A5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76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531D" w14:textId="78B55DF5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0</w:t>
            </w:r>
          </w:p>
        </w:tc>
      </w:tr>
      <w:tr w:rsidR="006054C1" w:rsidRPr="0017284D" w14:paraId="3679C9A0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A57F34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B081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Anaer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0AB2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3398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1B65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CEFA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9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F83F892" w14:textId="125CE52B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80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2C20" w14:textId="6A2F9C16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8</w:t>
            </w:r>
          </w:p>
        </w:tc>
      </w:tr>
      <w:tr w:rsidR="006054C1" w:rsidRPr="0017284D" w14:paraId="43268F79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8DEA8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C394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Finegol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B1A5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FF95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955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3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72B7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5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15D6795" w14:textId="10D054E7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76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8448" w14:textId="44E3C730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2</w:t>
            </w:r>
          </w:p>
        </w:tc>
      </w:tr>
      <w:tr w:rsidR="006054C1" w:rsidRPr="0017284D" w14:paraId="72CC546E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AEA00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E20E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Peptoni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2E0C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8B0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5F80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87BE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4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4524271" w14:textId="2355D0D3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9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607D" w14:textId="275BB598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4</w:t>
            </w:r>
          </w:p>
        </w:tc>
      </w:tr>
      <w:tr w:rsidR="006054C1" w:rsidRPr="0017284D" w14:paraId="051F04F8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FE292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B003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aldicellulosirup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4D0A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4C7B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C7F9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4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8BA0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9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9070FCB" w14:textId="2E38FD41" w:rsidR="006054C1" w:rsidRPr="006054C1" w:rsidRDefault="006054C1" w:rsidP="006054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6054C1">
              <w:rPr>
                <w:rFonts w:cstheme="minorHAnsi"/>
                <w:color w:val="000000"/>
                <w:szCs w:val="20"/>
              </w:rPr>
              <w:t>0.55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4FBE" w14:textId="62CBA1B2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8</w:t>
            </w:r>
          </w:p>
        </w:tc>
      </w:tr>
      <w:tr w:rsidR="006054C1" w:rsidRPr="0017284D" w14:paraId="7BFA26D6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E4283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59B5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Thermoanaer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3E7C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EAB2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8BBA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28F9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82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147603B" w14:textId="20A55759" w:rsidR="006054C1" w:rsidRPr="0017284D" w:rsidRDefault="006054C1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57D23"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C076" w14:textId="5EF5A853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4</w:t>
            </w:r>
          </w:p>
        </w:tc>
      </w:tr>
      <w:tr w:rsidR="006054C1" w:rsidRPr="0017284D" w14:paraId="37DBF9F3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0D3E2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4D90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Thermoanae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3339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0E77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AF45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43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9AD8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7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9210A88" w14:textId="0214B5D2" w:rsidR="006054C1" w:rsidRPr="0017284D" w:rsidRDefault="006054C1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57D23">
              <w:t>0.76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33D3" w14:textId="7A43765F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0</w:t>
            </w:r>
          </w:p>
        </w:tc>
      </w:tr>
      <w:tr w:rsidR="006054C1" w:rsidRPr="0017284D" w14:paraId="38EC55C7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0A005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90E5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Thermos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7A0E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5542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AD93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01E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8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7AE290B" w14:textId="6F8FED83" w:rsidR="006054C1" w:rsidRPr="0017284D" w:rsidRDefault="006054C1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57D23">
              <w:t>0.80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0870" w14:textId="539DCC29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7</w:t>
            </w:r>
          </w:p>
        </w:tc>
      </w:tr>
      <w:tr w:rsidR="006054C1" w:rsidRPr="0017284D" w14:paraId="5226D9A8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389C2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C8D7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Labr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D97E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742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</w:t>
            </w: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59DA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8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D2B0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85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C11579A" w14:textId="7F97AB95" w:rsidR="006054C1" w:rsidRPr="0017284D" w:rsidRDefault="006054C1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57D23"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A99D" w14:textId="1F697745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4</w:t>
            </w:r>
          </w:p>
        </w:tc>
      </w:tr>
      <w:tr w:rsidR="006054C1" w:rsidRPr="0017284D" w14:paraId="25249D98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8D1FB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5CC1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Meso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3866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3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643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7C0C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C6CE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76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9BA75AA" w14:textId="22EED75D" w:rsidR="006054C1" w:rsidRPr="0017284D" w:rsidRDefault="006054C1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9CC9" w14:textId="305A7800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6</w:t>
            </w:r>
          </w:p>
        </w:tc>
      </w:tr>
      <w:tr w:rsidR="006054C1" w:rsidRPr="0017284D" w14:paraId="6E790064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E8A24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4A38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Afi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F03B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CF83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</w:t>
            </w: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CAC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24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12B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84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9B3C21B" w14:textId="3FC8BE69" w:rsidR="006054C1" w:rsidRPr="0017284D" w:rsidRDefault="006054C1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11E9" w14:textId="2140B02F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4</w:t>
            </w:r>
          </w:p>
        </w:tc>
      </w:tr>
      <w:tr w:rsidR="006054C1" w:rsidRPr="0017284D" w14:paraId="6D64DF0C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0FA22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C34B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Brady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DF06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CDA9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961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1946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4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5C3A80B" w14:textId="133DA1C2" w:rsidR="006054C1" w:rsidRPr="0017284D" w:rsidRDefault="006054C1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6F90" w14:textId="102A6725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4</w:t>
            </w:r>
          </w:p>
        </w:tc>
      </w:tr>
      <w:tr w:rsidR="006054C1" w:rsidRPr="0017284D" w14:paraId="26EE694A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DB363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C9AF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Para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2DEB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671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B0B9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6FDE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6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95C1E1F" w14:textId="3E733A43" w:rsidR="006054C1" w:rsidRPr="0017284D" w:rsidRDefault="006054C1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5623" w14:textId="7E129146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0</w:t>
            </w:r>
          </w:p>
        </w:tc>
      </w:tr>
      <w:tr w:rsidR="006054C1" w:rsidRPr="0017284D" w14:paraId="68B5BA83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9F701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A0E6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Sphing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98F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BD15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8C99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8560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67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39A8C54" w14:textId="658EEB50" w:rsidR="006054C1" w:rsidRPr="0017284D" w:rsidRDefault="006054C1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8BC4" w14:textId="4DFC501F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0</w:t>
            </w:r>
          </w:p>
        </w:tc>
      </w:tr>
      <w:tr w:rsidR="006054C1" w:rsidRPr="0017284D" w14:paraId="1A56923F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12B67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D2E6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Aer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C28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BFE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EB0B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002E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82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C0DCC54" w14:textId="36E64723" w:rsidR="006054C1" w:rsidRPr="0017284D" w:rsidRDefault="006054C1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AFDD" w14:textId="3B064EE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4</w:t>
            </w:r>
          </w:p>
        </w:tc>
      </w:tr>
      <w:tr w:rsidR="006054C1" w:rsidRPr="0017284D" w14:paraId="6293E430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5302A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745A" w14:textId="77777777" w:rsidR="006054C1" w:rsidRPr="007A5EC3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iCs/>
                <w:color w:val="000000"/>
                <w:lang w:val="it-IT" w:eastAsia="it-IT"/>
              </w:rPr>
            </w:pPr>
            <w:proofErr w:type="spellStart"/>
            <w:r w:rsidRPr="007A5EC3">
              <w:rPr>
                <w:rFonts w:ascii="Calibri" w:eastAsia="Times New Roman" w:hAnsi="Calibri" w:cs="Calibri"/>
                <w:b/>
                <w:i/>
                <w:iCs/>
                <w:color w:val="000000"/>
                <w:lang w:val="it-IT" w:eastAsia="it-IT"/>
              </w:rPr>
              <w:t>Burkholderia-Caballeronia-Paraburkhold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8A45" w14:textId="77777777" w:rsidR="006054C1" w:rsidRPr="007A5EC3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7A5EC3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5048" w14:textId="77777777" w:rsidR="006054C1" w:rsidRPr="007A5EC3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7A5EC3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C47A" w14:textId="77777777" w:rsidR="006054C1" w:rsidRPr="007A5EC3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7A5EC3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72DC" w14:textId="77777777" w:rsidR="006054C1" w:rsidRPr="007A5EC3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7A5EC3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0.08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C17785A" w14:textId="18743765" w:rsidR="006054C1" w:rsidRPr="005E17CF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5E17C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5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2309" w14:textId="3864BF9B" w:rsidR="006054C1" w:rsidRPr="007A5EC3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7A5EC3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0.27</w:t>
            </w:r>
          </w:p>
        </w:tc>
      </w:tr>
      <w:tr w:rsidR="005E17CF" w:rsidRPr="0017284D" w14:paraId="7DA9B614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5F00F" w14:textId="77777777" w:rsidR="005E17CF" w:rsidRPr="0017284D" w:rsidRDefault="005E17CF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5B80" w14:textId="77777777" w:rsidR="005E17CF" w:rsidRPr="0017284D" w:rsidRDefault="005E17CF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oma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EE22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3D69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B52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5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58C6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0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EF8C5F6" w14:textId="20BEBA07" w:rsidR="005E17CF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A8C6" w14:textId="7B70BC6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6</w:t>
            </w:r>
          </w:p>
        </w:tc>
      </w:tr>
      <w:tr w:rsidR="005E17CF" w:rsidRPr="0017284D" w14:paraId="6B8DC488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B0ABC" w14:textId="77777777" w:rsidR="005E17CF" w:rsidRPr="0017284D" w:rsidRDefault="005E17CF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B6AD" w14:textId="77777777" w:rsidR="005E17CF" w:rsidRPr="0017284D" w:rsidRDefault="005E17CF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Ralst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F60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8603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0D83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26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E0F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2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23D347E" w14:textId="4FF36D71" w:rsidR="005E17CF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DC9F" w14:textId="18CF42AA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9</w:t>
            </w:r>
          </w:p>
        </w:tc>
      </w:tr>
      <w:tr w:rsidR="005E17CF" w:rsidRPr="0017284D" w14:paraId="1B424876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B99084" w14:textId="77777777" w:rsidR="005E17CF" w:rsidRPr="0017284D" w:rsidRDefault="005E17CF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DC37" w14:textId="77777777" w:rsidR="005E17CF" w:rsidRPr="0017284D" w:rsidRDefault="005E17CF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Gulbenkia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EFAA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23C1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522A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1828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9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E42DDA1" w14:textId="48BA6C28" w:rsidR="005E17CF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9CF6" w14:textId="6113C394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7</w:t>
            </w:r>
          </w:p>
        </w:tc>
      </w:tr>
      <w:tr w:rsidR="005E17CF" w:rsidRPr="0017284D" w14:paraId="05606AEF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E28818" w14:textId="77777777" w:rsidR="005E17CF" w:rsidRPr="0017284D" w:rsidRDefault="005E17CF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E786" w14:textId="77777777" w:rsidR="005E17CF" w:rsidRPr="007A5EC3" w:rsidRDefault="005E17CF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000000"/>
                <w:lang w:val="it-IT" w:eastAsia="it-IT"/>
              </w:rPr>
            </w:pPr>
            <w:proofErr w:type="spellStart"/>
            <w:r w:rsidRPr="007A5EC3">
              <w:rPr>
                <w:rFonts w:ascii="Calibri" w:eastAsia="Times New Roman" w:hAnsi="Calibri" w:cs="Calibri"/>
                <w:bCs/>
                <w:i/>
                <w:iCs/>
                <w:color w:val="000000"/>
                <w:lang w:val="it-IT" w:eastAsia="it-IT"/>
              </w:rPr>
              <w:t>Tepidi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BB3F" w14:textId="77777777" w:rsidR="005E17CF" w:rsidRPr="007A5EC3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</w:pPr>
            <w:r w:rsidRPr="007A5EC3"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493C" w14:textId="77777777" w:rsidR="005E17CF" w:rsidRPr="007A5EC3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</w:pPr>
            <w:r w:rsidRPr="007A5EC3"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6B79" w14:textId="77777777" w:rsidR="005E17CF" w:rsidRPr="007A5EC3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</w:pPr>
            <w:r w:rsidRPr="007A5EC3"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D147" w14:textId="77777777" w:rsidR="005E17CF" w:rsidRPr="007A5EC3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</w:pPr>
            <w:r w:rsidRPr="007A5EC3"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  <w:t>0.05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9BF62FF" w14:textId="32D407C9" w:rsidR="005E17CF" w:rsidRPr="007A5EC3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8634" w14:textId="763D53A9" w:rsidR="005E17CF" w:rsidRPr="007A5EC3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</w:pPr>
            <w:r w:rsidRPr="007A5EC3"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  <w:t>0.36</w:t>
            </w:r>
          </w:p>
        </w:tc>
      </w:tr>
      <w:tr w:rsidR="005E17CF" w:rsidRPr="0017284D" w14:paraId="50C4DE93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317FB" w14:textId="77777777" w:rsidR="005E17CF" w:rsidRPr="0017284D" w:rsidRDefault="005E17CF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EB20" w14:textId="77777777" w:rsidR="005E17CF" w:rsidRPr="0017284D" w:rsidRDefault="005E17CF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Neiss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F687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72F4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F9A5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0436" w14:textId="77777777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58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F317872" w14:textId="0B3B67EA" w:rsidR="005E17CF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5A37" w14:textId="2E4599FE" w:rsidR="005E17CF" w:rsidRPr="0017284D" w:rsidRDefault="005E17CF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0</w:t>
            </w:r>
          </w:p>
        </w:tc>
      </w:tr>
      <w:tr w:rsidR="006054C1" w:rsidRPr="0017284D" w14:paraId="38A3473C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9B8B24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A079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it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04DE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9A5B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6980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683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488A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8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F361" w14:textId="09BDF186" w:rsidR="005E17CF" w:rsidRPr="0017284D" w:rsidRDefault="005E17CF" w:rsidP="005E1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0.80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A57B" w14:textId="67E678B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9</w:t>
            </w:r>
          </w:p>
        </w:tc>
      </w:tr>
      <w:tr w:rsidR="006054C1" w:rsidRPr="0017284D" w14:paraId="1025265D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0A3D5" w14:textId="553FC03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16D2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Escherichia-Shig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344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6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83C5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F47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08D2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0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E088" w14:textId="043EEB42" w:rsidR="006054C1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0B5F" w14:textId="38D27D1F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3</w:t>
            </w:r>
          </w:p>
        </w:tc>
      </w:tr>
      <w:tr w:rsidR="006054C1" w:rsidRPr="0017284D" w14:paraId="4C0AE622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D7202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A7B8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Serra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1462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2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EBE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2517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93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A118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6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3467" w14:textId="7CD3F83F" w:rsidR="006054C1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0955" w14:textId="4EB0AC2E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5</w:t>
            </w:r>
          </w:p>
        </w:tc>
      </w:tr>
      <w:tr w:rsidR="006054C1" w:rsidRPr="0017284D" w14:paraId="564BD069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B818A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6724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Acine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D26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2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A848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B238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BC92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46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B38D" w14:textId="3FA4F08C" w:rsidR="006054C1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3004" w14:textId="6A494F7F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2</w:t>
            </w:r>
          </w:p>
        </w:tc>
      </w:tr>
      <w:tr w:rsidR="006054C1" w:rsidRPr="0017284D" w14:paraId="5D7919D1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72682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2551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Enhyd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50F7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0AF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9917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2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E384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72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DA8D" w14:textId="35AD13E9" w:rsidR="006054C1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28D5" w14:textId="39A3D7BA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5</w:t>
            </w:r>
          </w:p>
        </w:tc>
      </w:tr>
      <w:tr w:rsidR="006054C1" w:rsidRPr="0017284D" w14:paraId="51D24DDA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047BD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C4D8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Morax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9298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C26F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07C6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FCB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6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C35A" w14:textId="4BE19E72" w:rsidR="006054C1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0.80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C9E5" w14:textId="25A8473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8</w:t>
            </w:r>
          </w:p>
        </w:tc>
      </w:tr>
      <w:tr w:rsidR="006054C1" w:rsidRPr="0017284D" w14:paraId="46F6FCFE" w14:textId="77777777" w:rsidTr="005E17CF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1811C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CBA4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it-IT" w:eastAsia="it-IT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1C75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9218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512D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F681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0.05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F3AD" w14:textId="29885C39" w:rsidR="006054C1" w:rsidRPr="0017284D" w:rsidRDefault="005E17CF" w:rsidP="00605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0.55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6D74" w14:textId="55131A4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0.37</w:t>
            </w:r>
          </w:p>
        </w:tc>
      </w:tr>
      <w:tr w:rsidR="006054C1" w:rsidRPr="0017284D" w14:paraId="6014833E" w14:textId="77777777" w:rsidTr="005E17CF">
        <w:trPr>
          <w:trHeight w:val="315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46DE0" w14:textId="77777777" w:rsidR="006054C1" w:rsidRPr="0017284D" w:rsidRDefault="006054C1" w:rsidP="00A8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D66F" w14:textId="77777777" w:rsidR="006054C1" w:rsidRPr="0017284D" w:rsidRDefault="006054C1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17284D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Fervid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A32AC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BBDC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1DCC8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DA25" w14:textId="77777777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825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6EA32B" w14:textId="2BBDD0E1" w:rsidR="005E17CF" w:rsidRPr="0017284D" w:rsidRDefault="005E17CF" w:rsidP="005E1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0.912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09017" w14:textId="3C08248A" w:rsidR="006054C1" w:rsidRPr="0017284D" w:rsidRDefault="006054C1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7284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4</w:t>
            </w:r>
          </w:p>
        </w:tc>
      </w:tr>
    </w:tbl>
    <w:p w14:paraId="0DFBC6E8" w14:textId="77777777" w:rsidR="00572D3C" w:rsidRDefault="00572D3C"/>
    <w:p w14:paraId="0C0FC044" w14:textId="77777777" w:rsidR="005E17CF" w:rsidRDefault="005E17CF"/>
    <w:p w14:paraId="534F9A5D" w14:textId="77777777" w:rsidR="005E17CF" w:rsidRDefault="005E17CF"/>
    <w:sectPr w:rsidR="005E17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DExNjW3MLYwMrZQ0lEKTi0uzszPAykwrQUAlUOVBywAAAA="/>
  </w:docVars>
  <w:rsids>
    <w:rsidRoot w:val="00CA6202"/>
    <w:rsid w:val="0032203D"/>
    <w:rsid w:val="00537624"/>
    <w:rsid w:val="00572D3C"/>
    <w:rsid w:val="005E17CF"/>
    <w:rsid w:val="006054C1"/>
    <w:rsid w:val="00777656"/>
    <w:rsid w:val="008E7383"/>
    <w:rsid w:val="009D2A28"/>
    <w:rsid w:val="00A916A7"/>
    <w:rsid w:val="00CA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18391"/>
  <w15:docId w15:val="{4C204578-FB97-8F49-8071-2BEA09D37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A6202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77765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52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1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2B9371D2B77C744A2A57D441FE60E32" ma:contentTypeVersion="13" ma:contentTypeDescription="Creare un nuovo documento." ma:contentTypeScope="" ma:versionID="386dc3e1e6ab5c4bbe1e0e2be986243c">
  <xsd:schema xmlns:xsd="http://www.w3.org/2001/XMLSchema" xmlns:xs="http://www.w3.org/2001/XMLSchema" xmlns:p="http://schemas.microsoft.com/office/2006/metadata/properties" xmlns:ns3="139ab190-6f33-4919-ab07-67c91bf5643a" xmlns:ns4="738e6ff2-f253-4b34-b66c-99a0652ff13a" targetNamespace="http://schemas.microsoft.com/office/2006/metadata/properties" ma:root="true" ma:fieldsID="282aef760c8529e878f0e8e1bd0c611a" ns3:_="" ns4:_="">
    <xsd:import namespace="139ab190-6f33-4919-ab07-67c91bf5643a"/>
    <xsd:import namespace="738e6ff2-f253-4b34-b66c-99a0652ff1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ab190-6f33-4919-ab07-67c91bf564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8e6ff2-f253-4b34-b66c-99a0652ff13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FFAD898-852C-486A-BC35-37B700B208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781FED-F3A9-4300-B954-6DAC1AA6EC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F561786-5203-48D9-81D3-3B0BEAB307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9ab190-6f33-4919-ab07-67c91bf5643a"/>
    <ds:schemaRef ds:uri="738e6ff2-f253-4b34-b66c-99a0652ff1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Ferrari</dc:creator>
  <cp:lastModifiedBy>Luca Ferrari</cp:lastModifiedBy>
  <cp:revision>5</cp:revision>
  <dcterms:created xsi:type="dcterms:W3CDTF">2022-04-11T08:33:00Z</dcterms:created>
  <dcterms:modified xsi:type="dcterms:W3CDTF">2022-05-18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B9371D2B77C744A2A57D441FE60E32</vt:lpwstr>
  </property>
</Properties>
</file>